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9F490" w14:textId="71A47831" w:rsidR="000F7AA5" w:rsidRPr="00671E23" w:rsidRDefault="000F7AA5" w:rsidP="00671E23">
      <w:pPr>
        <w:pStyle w:val="a3"/>
        <w:autoSpaceDE w:val="0"/>
        <w:autoSpaceDN w:val="0"/>
        <w:adjustRightInd w:val="0"/>
        <w:spacing w:line="360" w:lineRule="auto"/>
        <w:ind w:firstLineChars="0" w:firstLine="0"/>
        <w:rPr>
          <w:rFonts w:asciiTheme="majorBidi" w:hAnsiTheme="majorBidi" w:cstheme="majorBidi"/>
          <w:b/>
          <w:color w:val="000000"/>
          <w:sz w:val="24"/>
          <w:szCs w:val="24"/>
        </w:rPr>
      </w:pPr>
      <w:r w:rsidRPr="00671E23">
        <w:rPr>
          <w:rFonts w:asciiTheme="majorBidi" w:hAnsiTheme="majorBidi" w:cstheme="majorBidi"/>
          <w:b/>
          <w:color w:val="000000"/>
          <w:sz w:val="24"/>
          <w:szCs w:val="24"/>
        </w:rPr>
        <w:t>Supplementary figure legends</w:t>
      </w:r>
    </w:p>
    <w:p w14:paraId="4FF80B55" w14:textId="77777777" w:rsidR="000F7AA5" w:rsidRPr="00671E23" w:rsidRDefault="000F7AA5" w:rsidP="00671E23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178085FE" w14:textId="52A4885C" w:rsidR="00FC5E90" w:rsidRPr="00671E23" w:rsidRDefault="000F7AA5" w:rsidP="002854F6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Cs/>
          <w:sz w:val="24"/>
          <w:szCs w:val="24"/>
        </w:rPr>
      </w:pPr>
      <w:r w:rsidRPr="00671E23">
        <w:rPr>
          <w:rFonts w:asciiTheme="majorBidi" w:hAnsiTheme="majorBidi" w:cstheme="majorBidi"/>
          <w:b/>
          <w:sz w:val="24"/>
          <w:szCs w:val="24"/>
        </w:rPr>
        <w:t xml:space="preserve">Supplementary Figure 1. </w:t>
      </w:r>
      <w:r w:rsidR="002B6E3F" w:rsidRPr="00671E23">
        <w:rPr>
          <w:rFonts w:asciiTheme="majorBidi" w:hAnsiTheme="majorBidi" w:cstheme="majorBidi"/>
          <w:b/>
          <w:sz w:val="24"/>
          <w:szCs w:val="24"/>
        </w:rPr>
        <w:t xml:space="preserve">Expression of </w:t>
      </w:r>
      <w:r w:rsidRPr="00671E23">
        <w:rPr>
          <w:rFonts w:asciiTheme="majorBidi" w:hAnsiTheme="majorBidi" w:cstheme="majorBidi"/>
          <w:b/>
          <w:sz w:val="24"/>
          <w:szCs w:val="24"/>
        </w:rPr>
        <w:t>toll-like receptor</w:t>
      </w:r>
      <w:r w:rsidR="002B6E3F" w:rsidRPr="00671E23">
        <w:rPr>
          <w:rFonts w:asciiTheme="majorBidi" w:hAnsiTheme="majorBidi" w:cstheme="majorBidi"/>
          <w:b/>
          <w:sz w:val="24"/>
          <w:szCs w:val="24"/>
        </w:rPr>
        <w:t>s</w:t>
      </w:r>
      <w:r w:rsidRPr="00671E23">
        <w:rPr>
          <w:rFonts w:asciiTheme="majorBidi" w:hAnsiTheme="majorBidi" w:cstheme="majorBidi"/>
          <w:b/>
          <w:sz w:val="24"/>
          <w:szCs w:val="24"/>
        </w:rPr>
        <w:t xml:space="preserve"> (TLR</w:t>
      </w:r>
      <w:r w:rsidR="002B6E3F" w:rsidRPr="00671E23">
        <w:rPr>
          <w:rFonts w:asciiTheme="majorBidi" w:hAnsiTheme="majorBidi" w:cstheme="majorBidi"/>
          <w:b/>
          <w:sz w:val="24"/>
          <w:szCs w:val="24"/>
        </w:rPr>
        <w:t>s</w:t>
      </w:r>
      <w:r w:rsidRPr="00671E23">
        <w:rPr>
          <w:rFonts w:asciiTheme="majorBidi" w:hAnsiTheme="majorBidi" w:cstheme="majorBidi"/>
          <w:b/>
          <w:sz w:val="24"/>
          <w:szCs w:val="24"/>
        </w:rPr>
        <w:t xml:space="preserve">) </w:t>
      </w:r>
      <w:r w:rsidR="002B6E3F" w:rsidRPr="00671E23">
        <w:rPr>
          <w:rFonts w:asciiTheme="majorBidi" w:hAnsiTheme="majorBidi" w:cstheme="majorBidi"/>
          <w:b/>
          <w:sz w:val="24"/>
          <w:szCs w:val="24"/>
        </w:rPr>
        <w:t>and the 9 selected transcription factors</w:t>
      </w:r>
      <w:r w:rsidR="00B64D16" w:rsidRPr="00671E23">
        <w:rPr>
          <w:rFonts w:asciiTheme="majorBidi" w:hAnsiTheme="majorBidi" w:cstheme="majorBidi"/>
          <w:b/>
          <w:sz w:val="24"/>
          <w:szCs w:val="24"/>
        </w:rPr>
        <w:t xml:space="preserve"> (TFs)</w:t>
      </w:r>
      <w:r w:rsidR="002B6E3F" w:rsidRPr="00671E23">
        <w:rPr>
          <w:rFonts w:asciiTheme="majorBidi" w:hAnsiTheme="majorBidi" w:cstheme="majorBidi"/>
          <w:b/>
          <w:sz w:val="24"/>
          <w:szCs w:val="24"/>
        </w:rPr>
        <w:t xml:space="preserve"> in human heart. 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>T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hree publicly available datasets contain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>ing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 xml:space="preserve"> the expression data </w:t>
      </w:r>
      <w:bookmarkStart w:id="0" w:name="OLE_LINK2"/>
      <w:r w:rsidR="00B64D16" w:rsidRPr="00671E23">
        <w:rPr>
          <w:rFonts w:asciiTheme="majorBidi" w:hAnsiTheme="majorBidi" w:cstheme="majorBidi"/>
          <w:bCs/>
          <w:sz w:val="24"/>
          <w:szCs w:val="24"/>
        </w:rPr>
        <w:t>of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TLRs and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selected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TFs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 xml:space="preserve">in 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the left ventricular tissue of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patients with ischemic cardiomyopat</w:t>
      </w:r>
      <w:bookmarkStart w:id="1" w:name="_GoBack"/>
      <w:bookmarkEnd w:id="1"/>
      <w:r w:rsidR="00B64D16" w:rsidRPr="00671E23">
        <w:rPr>
          <w:rFonts w:asciiTheme="majorBidi" w:hAnsiTheme="majorBidi" w:cstheme="majorBidi"/>
          <w:bCs/>
          <w:sz w:val="24"/>
          <w:szCs w:val="24"/>
        </w:rPr>
        <w:t>hy</w:t>
      </w:r>
      <w:bookmarkEnd w:id="0"/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were found on Gene Expression Omnibus (GEO)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,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under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the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GEO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accession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numbers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GSE1145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(Martina et al.),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GSE1869 (Kittleson et al.)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and </w:t>
      </w:r>
      <w:r w:rsidR="00B64D16" w:rsidRPr="00671E23">
        <w:rPr>
          <w:rFonts w:asciiTheme="majorBidi" w:hAnsiTheme="majorBidi" w:cstheme="majorBidi"/>
          <w:bCs/>
          <w:sz w:val="24"/>
          <w:szCs w:val="24"/>
        </w:rPr>
        <w:t>GSE5406 (Cappola et al.).</w:t>
      </w:r>
      <w:r w:rsidR="00840A41" w:rsidRPr="00671E2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9077ED">
        <w:rPr>
          <w:rFonts w:asciiTheme="majorBidi" w:hAnsiTheme="majorBidi" w:cstheme="majorBidi"/>
          <w:color w:val="000000"/>
          <w:kern w:val="0"/>
          <w:sz w:val="22"/>
        </w:rPr>
        <w:t>The</w:t>
      </w:r>
      <w:r w:rsidR="009077ED" w:rsidRPr="0068426B">
        <w:rPr>
          <w:rFonts w:asciiTheme="majorBidi" w:hAnsiTheme="majorBidi" w:cstheme="majorBidi"/>
          <w:color w:val="000000"/>
          <w:kern w:val="0"/>
          <w:sz w:val="22"/>
        </w:rPr>
        <w:t xml:space="preserve"> expression </w:t>
      </w:r>
      <w:r w:rsidR="009077ED">
        <w:rPr>
          <w:rFonts w:asciiTheme="majorBidi" w:hAnsiTheme="majorBidi" w:cstheme="majorBidi"/>
          <w:color w:val="000000"/>
          <w:kern w:val="0"/>
          <w:sz w:val="22"/>
        </w:rPr>
        <w:t xml:space="preserve">levels, </w:t>
      </w:r>
      <w:bookmarkStart w:id="2" w:name="OLE_LINK5"/>
      <w:bookmarkStart w:id="3" w:name="OLE_LINK6"/>
      <w:r w:rsidR="009077ED">
        <w:rPr>
          <w:rFonts w:asciiTheme="majorBidi" w:hAnsiTheme="majorBidi" w:cstheme="majorBidi"/>
          <w:color w:val="000000"/>
          <w:kern w:val="0"/>
          <w:sz w:val="22"/>
        </w:rPr>
        <w:t>expressed as</w:t>
      </w:r>
      <w:bookmarkEnd w:id="2"/>
      <w:bookmarkEnd w:id="3"/>
      <w:r w:rsidR="009077ED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9077ED" w:rsidRPr="0068426B">
        <w:rPr>
          <w:rFonts w:asciiTheme="majorBidi" w:hAnsiTheme="majorBidi" w:cstheme="majorBidi"/>
          <w:color w:val="000000"/>
          <w:kern w:val="0"/>
          <w:sz w:val="22"/>
        </w:rPr>
        <w:t>count data</w:t>
      </w:r>
      <w:r w:rsidR="009077ED">
        <w:rPr>
          <w:rFonts w:asciiTheme="majorBidi" w:hAnsiTheme="majorBidi" w:cstheme="majorBidi"/>
          <w:color w:val="000000"/>
          <w:kern w:val="0"/>
          <w:sz w:val="22"/>
        </w:rPr>
        <w:t xml:space="preserve"> for </w:t>
      </w:r>
      <w:r w:rsidR="009077ED" w:rsidRPr="00C34B34">
        <w:rPr>
          <w:rFonts w:asciiTheme="majorBidi" w:hAnsiTheme="majorBidi" w:cstheme="majorBidi" w:hint="eastAsia"/>
          <w:color w:val="000000"/>
          <w:kern w:val="0"/>
          <w:sz w:val="22"/>
        </w:rPr>
        <w:t>GSE1145</w:t>
      </w:r>
      <w:r w:rsidR="009077ED">
        <w:rPr>
          <w:rFonts w:asciiTheme="majorBidi" w:hAnsiTheme="majorBidi" w:cstheme="majorBidi"/>
          <w:color w:val="000000"/>
          <w:kern w:val="0"/>
          <w:sz w:val="22"/>
        </w:rPr>
        <w:t xml:space="preserve"> and </w:t>
      </w:r>
      <w:r w:rsidR="009077ED" w:rsidRPr="00C34B34">
        <w:rPr>
          <w:rFonts w:asciiTheme="majorBidi" w:hAnsiTheme="majorBidi" w:cstheme="majorBidi"/>
          <w:color w:val="000000"/>
          <w:kern w:val="0"/>
          <w:sz w:val="22"/>
        </w:rPr>
        <w:t>transformed count data</w:t>
      </w:r>
      <w:bookmarkStart w:id="4" w:name="OLE_LINK9"/>
      <w:bookmarkStart w:id="5" w:name="OLE_LINK10"/>
      <w:r w:rsidR="009077ED" w:rsidRPr="00C34B34">
        <w:rPr>
          <w:rFonts w:asciiTheme="majorBidi" w:hAnsiTheme="majorBidi" w:cstheme="majorBidi"/>
          <w:color w:val="000000"/>
          <w:kern w:val="0"/>
          <w:sz w:val="22"/>
        </w:rPr>
        <w:t xml:space="preserve"> form Robust Multi-Array Analysis</w:t>
      </w:r>
      <w:bookmarkEnd w:id="4"/>
      <w:bookmarkEnd w:id="5"/>
      <w:r w:rsidR="009077ED" w:rsidRPr="00C34B34">
        <w:rPr>
          <w:rFonts w:asciiTheme="majorBidi" w:hAnsiTheme="majorBidi" w:cstheme="majorBidi"/>
          <w:color w:val="000000"/>
          <w:kern w:val="0"/>
          <w:sz w:val="22"/>
        </w:rPr>
        <w:t xml:space="preserve"> (RMA) for GSE1869 and GSE5406</w:t>
      </w:r>
      <w:r w:rsidR="009077ED">
        <w:rPr>
          <w:rFonts w:asciiTheme="majorBidi" w:hAnsiTheme="majorBidi" w:cstheme="majorBidi"/>
          <w:color w:val="000000"/>
          <w:kern w:val="0"/>
          <w:sz w:val="22"/>
        </w:rPr>
        <w:t>, were compared between the normal and ischemia groups</w:t>
      </w:r>
      <w:r w:rsidR="009077ED" w:rsidRPr="00C34B34">
        <w:rPr>
          <w:rFonts w:asciiTheme="majorBidi" w:hAnsiTheme="majorBidi" w:cstheme="majorBidi"/>
          <w:color w:val="000000"/>
          <w:kern w:val="0"/>
          <w:sz w:val="22"/>
        </w:rPr>
        <w:t>.</w:t>
      </w:r>
      <w:r w:rsidR="009077ED" w:rsidRPr="0068426B">
        <w:rPr>
          <w:rFonts w:asciiTheme="majorBidi" w:hAnsiTheme="majorBidi" w:cstheme="majorBidi"/>
          <w:color w:val="000000"/>
          <w:kern w:val="0"/>
          <w:sz w:val="22"/>
        </w:rPr>
        <w:t xml:space="preserve"> </w:t>
      </w:r>
      <w:r w:rsidR="009077ED">
        <w:rPr>
          <w:rFonts w:ascii="Times New Roman" w:hAnsi="Times New Roman"/>
          <w:sz w:val="24"/>
          <w:szCs w:val="24"/>
          <w:vertAlign w:val="superscript"/>
        </w:rPr>
        <w:t>a</w:t>
      </w:r>
      <w:r w:rsidR="009077ED">
        <w:rPr>
          <w:rFonts w:ascii="Times New Roman" w:hAnsi="Times New Roman"/>
          <w:i/>
          <w:sz w:val="24"/>
          <w:szCs w:val="24"/>
        </w:rPr>
        <w:t>P</w:t>
      </w:r>
      <w:r w:rsidR="009077ED">
        <w:rPr>
          <w:rFonts w:ascii="Times New Roman" w:hAnsi="Times New Roman"/>
          <w:sz w:val="24"/>
          <w:szCs w:val="24"/>
        </w:rPr>
        <w:t xml:space="preserve"> &lt; 0.05, </w:t>
      </w:r>
      <w:r w:rsidR="009077ED">
        <w:rPr>
          <w:rFonts w:ascii="Times New Roman" w:hAnsi="Times New Roman"/>
          <w:sz w:val="24"/>
          <w:szCs w:val="24"/>
          <w:vertAlign w:val="superscript"/>
        </w:rPr>
        <w:t>A</w:t>
      </w:r>
      <w:r w:rsidR="009077ED">
        <w:rPr>
          <w:rFonts w:ascii="Times New Roman" w:hAnsi="Times New Roman"/>
          <w:i/>
          <w:sz w:val="24"/>
          <w:szCs w:val="24"/>
        </w:rPr>
        <w:t>P</w:t>
      </w:r>
      <w:r w:rsidR="009077ED">
        <w:rPr>
          <w:rFonts w:ascii="Times New Roman" w:hAnsi="Times New Roman"/>
          <w:sz w:val="24"/>
          <w:szCs w:val="24"/>
        </w:rPr>
        <w:t xml:space="preserve"> &lt; 0.01 vs. respective </w:t>
      </w:r>
      <w:r w:rsidR="002854F6">
        <w:rPr>
          <w:rFonts w:ascii="Times New Roman" w:hAnsi="Times New Roman"/>
          <w:sz w:val="24"/>
          <w:szCs w:val="24"/>
        </w:rPr>
        <w:t>normal group</w:t>
      </w:r>
      <w:r w:rsidR="009077ED">
        <w:rPr>
          <w:rFonts w:ascii="Times New Roman" w:hAnsi="Times New Roman" w:hint="eastAsia"/>
          <w:sz w:val="24"/>
          <w:szCs w:val="24"/>
        </w:rPr>
        <w:t>.</w:t>
      </w:r>
      <w:r w:rsidR="00AD1214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18A2A489" w14:textId="77777777" w:rsidR="00FC5E90" w:rsidRPr="00671E23" w:rsidRDefault="00FC5E90" w:rsidP="00671E23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6F581955" w14:textId="334983F7" w:rsidR="00D646AD" w:rsidRPr="00671E23" w:rsidRDefault="008E7819" w:rsidP="00671E23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color w:val="000000"/>
          <w:kern w:val="0"/>
          <w:sz w:val="24"/>
          <w:szCs w:val="24"/>
        </w:rPr>
      </w:pPr>
      <w:r w:rsidRPr="00671E23">
        <w:rPr>
          <w:rFonts w:asciiTheme="majorBidi" w:hAnsiTheme="majorBidi" w:cstheme="majorBidi"/>
          <w:b/>
          <w:sz w:val="24"/>
          <w:szCs w:val="24"/>
        </w:rPr>
        <w:t xml:space="preserve">Supplementary Figure 2. </w:t>
      </w:r>
      <w:r w:rsidR="00915F58" w:rsidRPr="00671E23">
        <w:rPr>
          <w:rFonts w:asciiTheme="majorBidi" w:hAnsiTheme="majorBidi" w:cstheme="majorBidi"/>
          <w:b/>
          <w:sz w:val="24"/>
          <w:szCs w:val="24"/>
        </w:rPr>
        <w:t>Validation of the antibodies for TLR3 and TLR4.</w:t>
      </w:r>
      <w:r w:rsidR="00915F58" w:rsidRPr="00671E23">
        <w:rPr>
          <w:rFonts w:asciiTheme="majorBidi" w:hAnsiTheme="majorBidi" w:cstheme="majorBidi"/>
          <w:color w:val="000000"/>
          <w:kern w:val="0"/>
          <w:sz w:val="24"/>
          <w:szCs w:val="24"/>
        </w:rPr>
        <w:t xml:space="preserve"> The siRNAs against TLR3/4 were used to knockdown their expression</w:t>
      </w:r>
      <w:r w:rsidR="00447EF8" w:rsidRPr="00671E23">
        <w:rPr>
          <w:rFonts w:asciiTheme="majorBidi" w:hAnsiTheme="majorBidi" w:cstheme="majorBidi"/>
          <w:color w:val="000000"/>
          <w:kern w:val="0"/>
          <w:sz w:val="24"/>
          <w:szCs w:val="24"/>
        </w:rPr>
        <w:t xml:space="preserve"> in H9c2 cells</w:t>
      </w:r>
      <w:r w:rsidR="00915F58" w:rsidRPr="00671E23">
        <w:rPr>
          <w:rFonts w:asciiTheme="majorBidi" w:hAnsiTheme="majorBidi" w:cstheme="majorBidi"/>
          <w:color w:val="000000"/>
          <w:kern w:val="0"/>
          <w:sz w:val="24"/>
          <w:szCs w:val="24"/>
        </w:rPr>
        <w:t xml:space="preserve">, and </w:t>
      </w:r>
      <w:r w:rsidR="00EF432C" w:rsidRPr="00671E23">
        <w:rPr>
          <w:rFonts w:asciiTheme="majorBidi" w:hAnsiTheme="majorBidi" w:cstheme="majorBidi"/>
          <w:color w:val="000000"/>
          <w:kern w:val="0"/>
          <w:sz w:val="24"/>
          <w:szCs w:val="24"/>
        </w:rPr>
        <w:t>the</w:t>
      </w:r>
      <w:r w:rsidR="004C0383" w:rsidRPr="00671E23">
        <w:rPr>
          <w:rFonts w:asciiTheme="majorBidi" w:hAnsiTheme="majorBidi" w:cstheme="majorBidi"/>
          <w:color w:val="000000"/>
          <w:kern w:val="0"/>
          <w:sz w:val="24"/>
          <w:szCs w:val="24"/>
        </w:rPr>
        <w:t xml:space="preserve">n </w:t>
      </w:r>
      <w:r w:rsidR="00EF432C" w:rsidRPr="00671E23">
        <w:rPr>
          <w:rFonts w:asciiTheme="majorBidi" w:hAnsiTheme="majorBidi" w:cstheme="majorBidi"/>
          <w:color w:val="000000"/>
          <w:kern w:val="0"/>
          <w:sz w:val="24"/>
          <w:szCs w:val="24"/>
        </w:rPr>
        <w:t>western blot</w:t>
      </w:r>
      <w:r w:rsidR="004C0383" w:rsidRPr="00671E23">
        <w:rPr>
          <w:rFonts w:asciiTheme="majorBidi" w:hAnsiTheme="majorBidi" w:cstheme="majorBidi"/>
          <w:color w:val="000000"/>
          <w:kern w:val="0"/>
          <w:sz w:val="24"/>
          <w:szCs w:val="24"/>
        </w:rPr>
        <w:t>ting</w:t>
      </w:r>
      <w:r w:rsidR="00EF432C" w:rsidRPr="00671E23">
        <w:rPr>
          <w:rFonts w:asciiTheme="majorBidi" w:hAnsiTheme="majorBidi" w:cstheme="majorBidi"/>
          <w:color w:val="000000"/>
          <w:kern w:val="0"/>
          <w:sz w:val="24"/>
          <w:szCs w:val="24"/>
        </w:rPr>
        <w:t xml:space="preserve"> </w:t>
      </w:r>
      <w:r w:rsidR="004C0383" w:rsidRPr="00671E23">
        <w:rPr>
          <w:rFonts w:asciiTheme="majorBidi" w:hAnsiTheme="majorBidi" w:cstheme="majorBidi"/>
          <w:color w:val="000000"/>
          <w:kern w:val="0"/>
          <w:sz w:val="24"/>
          <w:szCs w:val="24"/>
        </w:rPr>
        <w:t>was performed to identify the protein bands for T</w:t>
      </w:r>
      <w:r w:rsidR="004C0383" w:rsidRPr="00AD1214">
        <w:rPr>
          <w:rFonts w:asciiTheme="majorBidi" w:hAnsiTheme="majorBidi" w:cstheme="majorBidi"/>
          <w:color w:val="000000"/>
          <w:kern w:val="0"/>
          <w:sz w:val="24"/>
          <w:szCs w:val="24"/>
        </w:rPr>
        <w:t>LR3/4</w:t>
      </w:r>
      <w:r w:rsidR="00D646AD" w:rsidRPr="00AD1214">
        <w:rPr>
          <w:rFonts w:asciiTheme="majorBidi" w:hAnsiTheme="majorBidi" w:cstheme="majorBidi"/>
          <w:color w:val="000000"/>
          <w:kern w:val="0"/>
          <w:sz w:val="24"/>
          <w:szCs w:val="24"/>
        </w:rPr>
        <w:t>, as indicated by arrows.</w:t>
      </w:r>
      <w:r w:rsidR="00D646AD" w:rsidRPr="00671E23">
        <w:rPr>
          <w:rFonts w:asciiTheme="majorBidi" w:hAnsiTheme="majorBidi" w:cstheme="majorBidi"/>
          <w:color w:val="000000"/>
          <w:kern w:val="0"/>
          <w:sz w:val="24"/>
          <w:szCs w:val="24"/>
        </w:rPr>
        <w:t xml:space="preserve"> </w:t>
      </w:r>
    </w:p>
    <w:p w14:paraId="627468D2" w14:textId="77777777" w:rsidR="00D646AD" w:rsidRPr="00671E23" w:rsidRDefault="00D646AD" w:rsidP="00671E23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color w:val="000000"/>
          <w:kern w:val="0"/>
          <w:sz w:val="24"/>
          <w:szCs w:val="24"/>
        </w:rPr>
      </w:pPr>
    </w:p>
    <w:p w14:paraId="79D79F9B" w14:textId="429E926B" w:rsidR="000F7AA5" w:rsidRPr="00671E23" w:rsidRDefault="00116014" w:rsidP="008118BF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Cs/>
          <w:kern w:val="0"/>
          <w:sz w:val="24"/>
          <w:szCs w:val="24"/>
        </w:rPr>
      </w:pPr>
      <w:r w:rsidRPr="00671E23">
        <w:rPr>
          <w:rFonts w:asciiTheme="majorBidi" w:hAnsiTheme="majorBidi" w:cstheme="majorBidi"/>
          <w:b/>
          <w:sz w:val="24"/>
          <w:szCs w:val="24"/>
        </w:rPr>
        <w:t xml:space="preserve">Supplementary Figure 3. </w:t>
      </w:r>
      <w:r w:rsidR="009E5997" w:rsidRPr="00671E23">
        <w:rPr>
          <w:rFonts w:asciiTheme="majorBidi" w:hAnsiTheme="majorBidi" w:cstheme="majorBidi"/>
          <w:b/>
          <w:sz w:val="24"/>
          <w:szCs w:val="24"/>
        </w:rPr>
        <w:t xml:space="preserve">Histology and heart function of </w:t>
      </w:r>
      <w:r w:rsidR="00AD1214">
        <w:rPr>
          <w:rFonts w:asciiTheme="majorBidi" w:hAnsiTheme="majorBidi" w:cstheme="majorBidi"/>
          <w:b/>
          <w:sz w:val="24"/>
          <w:szCs w:val="24"/>
        </w:rPr>
        <w:t>sham-operated</w:t>
      </w:r>
      <w:r w:rsidR="009E5997" w:rsidRPr="00671E23">
        <w:rPr>
          <w:rFonts w:asciiTheme="majorBidi" w:hAnsiTheme="majorBidi" w:cstheme="majorBidi"/>
          <w:b/>
          <w:sz w:val="24"/>
          <w:szCs w:val="24"/>
        </w:rPr>
        <w:t xml:space="preserve"> mouse heart subjected to FOXC1 interventions. </w:t>
      </w:r>
      <w:r w:rsidR="009E5997" w:rsidRPr="00671E23">
        <w:rPr>
          <w:rFonts w:asciiTheme="majorBidi" w:hAnsiTheme="majorBidi" w:cstheme="majorBidi"/>
          <w:bCs/>
          <w:sz w:val="24"/>
          <w:szCs w:val="24"/>
        </w:rPr>
        <w:t>(A) The siRNA against FOXC1 significantly reduced FOXC1 proteins in left ventricular tissue. (B) The adenovirus vector expressing FOXC1 (Ad-FOXC1) significantly increased FOXC1 proteins in left ventricular tissue. (C) The</w:t>
      </w:r>
      <w:r w:rsidR="000F7AA5" w:rsidRPr="00671E23">
        <w:rPr>
          <w:rFonts w:asciiTheme="majorBidi" w:hAnsiTheme="majorBidi" w:cstheme="majorBidi"/>
          <w:sz w:val="24"/>
          <w:szCs w:val="24"/>
        </w:rPr>
        <w:t xml:space="preserve"> </w:t>
      </w:r>
      <w:r w:rsidR="009E5997" w:rsidRPr="00671E23">
        <w:rPr>
          <w:rFonts w:asciiTheme="majorBidi" w:hAnsiTheme="majorBidi" w:cstheme="majorBidi"/>
          <w:bCs/>
          <w:kern w:val="0"/>
          <w:sz w:val="24"/>
          <w:szCs w:val="24"/>
        </w:rPr>
        <w:t>Masson’s</w:t>
      </w:r>
      <w:r w:rsidR="00094E69" w:rsidRPr="00671E23">
        <w:rPr>
          <w:rFonts w:asciiTheme="majorBidi" w:hAnsiTheme="majorBidi" w:cstheme="majorBidi"/>
          <w:bCs/>
          <w:kern w:val="0"/>
          <w:sz w:val="24"/>
          <w:szCs w:val="24"/>
        </w:rPr>
        <w:t xml:space="preserve"> </w:t>
      </w:r>
      <w:r w:rsidR="009E5997" w:rsidRPr="00671E23">
        <w:rPr>
          <w:rFonts w:asciiTheme="majorBidi" w:hAnsiTheme="majorBidi" w:cstheme="majorBidi"/>
          <w:bCs/>
          <w:kern w:val="0"/>
          <w:sz w:val="24"/>
          <w:szCs w:val="24"/>
        </w:rPr>
        <w:t>trichrome</w:t>
      </w:r>
      <w:r w:rsidR="00094E69" w:rsidRPr="00671E23">
        <w:rPr>
          <w:rFonts w:asciiTheme="majorBidi" w:hAnsiTheme="majorBidi" w:cstheme="majorBidi"/>
          <w:bCs/>
          <w:kern w:val="0"/>
          <w:sz w:val="24"/>
          <w:szCs w:val="24"/>
        </w:rPr>
        <w:t xml:space="preserve"> </w:t>
      </w:r>
      <w:r w:rsidR="009E5997" w:rsidRPr="00671E23">
        <w:rPr>
          <w:rFonts w:asciiTheme="majorBidi" w:hAnsiTheme="majorBidi" w:cstheme="majorBidi"/>
          <w:bCs/>
          <w:kern w:val="0"/>
          <w:sz w:val="24"/>
          <w:szCs w:val="24"/>
        </w:rPr>
        <w:t>staining (</w:t>
      </w:r>
      <w:r w:rsidR="009E5997" w:rsidRPr="00AD1214">
        <w:rPr>
          <w:rFonts w:asciiTheme="majorBidi" w:hAnsiTheme="majorBidi" w:cstheme="majorBidi"/>
          <w:bCs/>
          <w:kern w:val="0"/>
          <w:sz w:val="24"/>
          <w:szCs w:val="24"/>
        </w:rPr>
        <w:t>upper panel) and</w:t>
      </w:r>
      <w:r w:rsidR="00094E69" w:rsidRPr="00AD1214">
        <w:rPr>
          <w:rFonts w:asciiTheme="majorBidi" w:hAnsiTheme="majorBidi" w:cstheme="majorBidi"/>
          <w:bCs/>
          <w:kern w:val="0"/>
          <w:sz w:val="24"/>
          <w:szCs w:val="24"/>
        </w:rPr>
        <w:t xml:space="preserve"> echocardiography (lower panel</w:t>
      </w:r>
      <w:r w:rsidR="00094E69" w:rsidRPr="00671E23">
        <w:rPr>
          <w:rFonts w:asciiTheme="majorBidi" w:hAnsiTheme="majorBidi" w:cstheme="majorBidi"/>
          <w:bCs/>
          <w:kern w:val="0"/>
          <w:sz w:val="24"/>
          <w:szCs w:val="24"/>
        </w:rPr>
        <w:t xml:space="preserve">) </w:t>
      </w:r>
      <w:r w:rsidR="00505DC3" w:rsidRPr="00671E23">
        <w:rPr>
          <w:rFonts w:asciiTheme="majorBidi" w:hAnsiTheme="majorBidi" w:cstheme="majorBidi"/>
          <w:bCs/>
          <w:kern w:val="0"/>
          <w:sz w:val="24"/>
          <w:szCs w:val="24"/>
        </w:rPr>
        <w:t>showed</w:t>
      </w:r>
      <w:r w:rsidR="00094E69" w:rsidRPr="00671E23">
        <w:rPr>
          <w:rFonts w:asciiTheme="majorBidi" w:hAnsiTheme="majorBidi" w:cstheme="majorBidi"/>
          <w:bCs/>
          <w:kern w:val="0"/>
          <w:sz w:val="24"/>
          <w:szCs w:val="24"/>
        </w:rPr>
        <w:t xml:space="preserve"> </w:t>
      </w:r>
      <w:r w:rsidR="00505DC3" w:rsidRPr="00671E23">
        <w:rPr>
          <w:rFonts w:asciiTheme="majorBidi" w:hAnsiTheme="majorBidi" w:cstheme="majorBidi"/>
          <w:bCs/>
          <w:kern w:val="0"/>
          <w:sz w:val="24"/>
          <w:szCs w:val="24"/>
        </w:rPr>
        <w:t>no</w:t>
      </w:r>
      <w:r w:rsidR="00094E69" w:rsidRPr="00671E23">
        <w:rPr>
          <w:rFonts w:asciiTheme="majorBidi" w:hAnsiTheme="majorBidi" w:cstheme="majorBidi"/>
          <w:bCs/>
          <w:kern w:val="0"/>
          <w:sz w:val="24"/>
          <w:szCs w:val="24"/>
        </w:rPr>
        <w:t xml:space="preserve"> </w:t>
      </w:r>
      <w:r w:rsidR="00505DC3" w:rsidRPr="00671E23">
        <w:rPr>
          <w:rFonts w:asciiTheme="majorBidi" w:hAnsiTheme="majorBidi" w:cstheme="majorBidi"/>
          <w:bCs/>
          <w:kern w:val="0"/>
          <w:sz w:val="24"/>
          <w:szCs w:val="24"/>
        </w:rPr>
        <w:t>changes</w:t>
      </w:r>
      <w:r w:rsidR="00094E69" w:rsidRPr="00671E23">
        <w:rPr>
          <w:rFonts w:asciiTheme="majorBidi" w:hAnsiTheme="majorBidi" w:cstheme="majorBidi"/>
          <w:bCs/>
          <w:kern w:val="0"/>
          <w:sz w:val="24"/>
          <w:szCs w:val="24"/>
        </w:rPr>
        <w:t xml:space="preserve"> </w:t>
      </w:r>
      <w:r w:rsidR="00505DC3" w:rsidRPr="00671E23">
        <w:rPr>
          <w:rFonts w:asciiTheme="majorBidi" w:hAnsiTheme="majorBidi" w:cstheme="majorBidi"/>
          <w:bCs/>
          <w:kern w:val="0"/>
          <w:sz w:val="24"/>
          <w:szCs w:val="24"/>
        </w:rPr>
        <w:t>in</w:t>
      </w:r>
      <w:r w:rsidR="00094E69" w:rsidRPr="00671E23">
        <w:rPr>
          <w:rFonts w:asciiTheme="majorBidi" w:hAnsiTheme="majorBidi" w:cstheme="majorBidi"/>
          <w:bCs/>
          <w:kern w:val="0"/>
          <w:sz w:val="24"/>
          <w:szCs w:val="24"/>
        </w:rPr>
        <w:t xml:space="preserve"> histology and heart function for </w:t>
      </w:r>
      <w:r w:rsidR="008118BF" w:rsidRPr="008118BF">
        <w:rPr>
          <w:rFonts w:asciiTheme="majorBidi" w:hAnsiTheme="majorBidi" w:cstheme="majorBidi"/>
          <w:bCs/>
          <w:kern w:val="0"/>
          <w:sz w:val="24"/>
          <w:szCs w:val="24"/>
        </w:rPr>
        <w:t>sham-operated (normal)</w:t>
      </w:r>
      <w:r w:rsidR="00505DC3" w:rsidRPr="00671E23">
        <w:rPr>
          <w:rFonts w:asciiTheme="majorBidi" w:hAnsiTheme="majorBidi" w:cstheme="majorBidi"/>
          <w:bCs/>
          <w:kern w:val="0"/>
          <w:sz w:val="24"/>
          <w:szCs w:val="24"/>
        </w:rPr>
        <w:t xml:space="preserve"> heart receiving </w:t>
      </w:r>
      <w:r w:rsidR="00AD1214">
        <w:rPr>
          <w:rFonts w:asciiTheme="majorBidi" w:hAnsiTheme="majorBidi" w:cstheme="majorBidi"/>
          <w:bCs/>
          <w:kern w:val="0"/>
          <w:sz w:val="24"/>
          <w:szCs w:val="24"/>
        </w:rPr>
        <w:t xml:space="preserve">either </w:t>
      </w:r>
      <w:r w:rsidR="00505DC3" w:rsidRPr="00671E23">
        <w:rPr>
          <w:rFonts w:asciiTheme="majorBidi" w:hAnsiTheme="majorBidi" w:cstheme="majorBidi"/>
          <w:bCs/>
          <w:kern w:val="0"/>
          <w:sz w:val="24"/>
          <w:szCs w:val="24"/>
        </w:rPr>
        <w:t xml:space="preserve">FOXC1 siRNA or Ad-FOXC1. </w:t>
      </w:r>
    </w:p>
    <w:p w14:paraId="6012F471" w14:textId="77777777" w:rsidR="000F7AA5" w:rsidRPr="00671E23" w:rsidRDefault="000F7AA5" w:rsidP="00671E23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2F8833EA" w14:textId="77777777" w:rsidR="00873890" w:rsidRPr="00671E23" w:rsidRDefault="00873890" w:rsidP="00671E2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873890" w:rsidRPr="00671E23" w:rsidSect="005E0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7545D4" w14:textId="77777777" w:rsidR="00F2712C" w:rsidRDefault="00F2712C" w:rsidP="00B74182">
      <w:r>
        <w:separator/>
      </w:r>
    </w:p>
  </w:endnote>
  <w:endnote w:type="continuationSeparator" w:id="0">
    <w:p w14:paraId="6A176801" w14:textId="77777777" w:rsidR="00F2712C" w:rsidRDefault="00F2712C" w:rsidP="00B74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F92798" w14:textId="77777777" w:rsidR="00F2712C" w:rsidRDefault="00F2712C" w:rsidP="00B74182">
      <w:r>
        <w:separator/>
      </w:r>
    </w:p>
  </w:footnote>
  <w:footnote w:type="continuationSeparator" w:id="0">
    <w:p w14:paraId="284DCAB9" w14:textId="77777777" w:rsidR="00F2712C" w:rsidRDefault="00F2712C" w:rsidP="00B741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4B0AB2"/>
    <w:multiLevelType w:val="hybridMultilevel"/>
    <w:tmpl w:val="699033AC"/>
    <w:lvl w:ilvl="0" w:tplc="6414AC0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B11340F"/>
    <w:multiLevelType w:val="hybridMultilevel"/>
    <w:tmpl w:val="50CACE46"/>
    <w:lvl w:ilvl="0" w:tplc="80F6D816">
      <w:start w:val="1"/>
      <w:numFmt w:val="decimal"/>
      <w:lvlText w:val="%1."/>
      <w:lvlJc w:val="left"/>
      <w:pPr>
        <w:ind w:left="630" w:hanging="6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43A62"/>
    <w:rsid w:val="00001AC7"/>
    <w:rsid w:val="0000428E"/>
    <w:rsid w:val="00025F44"/>
    <w:rsid w:val="0002702A"/>
    <w:rsid w:val="000310B6"/>
    <w:rsid w:val="0003498A"/>
    <w:rsid w:val="000379D1"/>
    <w:rsid w:val="00056B54"/>
    <w:rsid w:val="000821CF"/>
    <w:rsid w:val="00083E6C"/>
    <w:rsid w:val="000862F6"/>
    <w:rsid w:val="00091A5E"/>
    <w:rsid w:val="00094E69"/>
    <w:rsid w:val="0009756A"/>
    <w:rsid w:val="000B066A"/>
    <w:rsid w:val="000B5F10"/>
    <w:rsid w:val="000C24B1"/>
    <w:rsid w:val="000C58B1"/>
    <w:rsid w:val="000D7889"/>
    <w:rsid w:val="000E47A4"/>
    <w:rsid w:val="000E53FA"/>
    <w:rsid w:val="000E67AC"/>
    <w:rsid w:val="000E71E6"/>
    <w:rsid w:val="000F7AA5"/>
    <w:rsid w:val="00112B38"/>
    <w:rsid w:val="00116014"/>
    <w:rsid w:val="00120E60"/>
    <w:rsid w:val="00124AF4"/>
    <w:rsid w:val="00127F4B"/>
    <w:rsid w:val="00130527"/>
    <w:rsid w:val="0013668E"/>
    <w:rsid w:val="00142B9F"/>
    <w:rsid w:val="00143B1D"/>
    <w:rsid w:val="00146406"/>
    <w:rsid w:val="001523FD"/>
    <w:rsid w:val="0015253B"/>
    <w:rsid w:val="00157EB2"/>
    <w:rsid w:val="00163D5B"/>
    <w:rsid w:val="00165BB9"/>
    <w:rsid w:val="00170E36"/>
    <w:rsid w:val="00171EAA"/>
    <w:rsid w:val="001732F5"/>
    <w:rsid w:val="00176E0D"/>
    <w:rsid w:val="001810F2"/>
    <w:rsid w:val="00193BFD"/>
    <w:rsid w:val="00194EC9"/>
    <w:rsid w:val="001A47B6"/>
    <w:rsid w:val="001B486B"/>
    <w:rsid w:val="001B5046"/>
    <w:rsid w:val="001D624F"/>
    <w:rsid w:val="001E4839"/>
    <w:rsid w:val="002218F0"/>
    <w:rsid w:val="00236754"/>
    <w:rsid w:val="00244E27"/>
    <w:rsid w:val="002460B3"/>
    <w:rsid w:val="002608AA"/>
    <w:rsid w:val="0026690B"/>
    <w:rsid w:val="002746A0"/>
    <w:rsid w:val="0027571B"/>
    <w:rsid w:val="002854F6"/>
    <w:rsid w:val="00285599"/>
    <w:rsid w:val="002B0B52"/>
    <w:rsid w:val="002B6E3F"/>
    <w:rsid w:val="002C6069"/>
    <w:rsid w:val="002D702F"/>
    <w:rsid w:val="002F1ECD"/>
    <w:rsid w:val="00305316"/>
    <w:rsid w:val="0032411F"/>
    <w:rsid w:val="003265D3"/>
    <w:rsid w:val="003414C1"/>
    <w:rsid w:val="00343A62"/>
    <w:rsid w:val="00351774"/>
    <w:rsid w:val="00354276"/>
    <w:rsid w:val="00371A1A"/>
    <w:rsid w:val="003721C6"/>
    <w:rsid w:val="00373975"/>
    <w:rsid w:val="003821F3"/>
    <w:rsid w:val="00384847"/>
    <w:rsid w:val="003B2C22"/>
    <w:rsid w:val="003B4218"/>
    <w:rsid w:val="003C2ECD"/>
    <w:rsid w:val="003E7EA3"/>
    <w:rsid w:val="003F6494"/>
    <w:rsid w:val="00410669"/>
    <w:rsid w:val="00421490"/>
    <w:rsid w:val="004237A4"/>
    <w:rsid w:val="0043320E"/>
    <w:rsid w:val="00437F0D"/>
    <w:rsid w:val="004450D4"/>
    <w:rsid w:val="00447EF8"/>
    <w:rsid w:val="00461C82"/>
    <w:rsid w:val="00464BF4"/>
    <w:rsid w:val="004742C0"/>
    <w:rsid w:val="004770A1"/>
    <w:rsid w:val="00490D13"/>
    <w:rsid w:val="00495492"/>
    <w:rsid w:val="004A4501"/>
    <w:rsid w:val="004A47FF"/>
    <w:rsid w:val="004B0BFA"/>
    <w:rsid w:val="004B183D"/>
    <w:rsid w:val="004C0383"/>
    <w:rsid w:val="004C14B1"/>
    <w:rsid w:val="004C7358"/>
    <w:rsid w:val="004D783E"/>
    <w:rsid w:val="004E0AE3"/>
    <w:rsid w:val="004E11FF"/>
    <w:rsid w:val="004E1FD6"/>
    <w:rsid w:val="004E4BD4"/>
    <w:rsid w:val="004F15AD"/>
    <w:rsid w:val="004F6D72"/>
    <w:rsid w:val="005004FF"/>
    <w:rsid w:val="00501E0B"/>
    <w:rsid w:val="00503685"/>
    <w:rsid w:val="0050504C"/>
    <w:rsid w:val="00505DC3"/>
    <w:rsid w:val="00506D94"/>
    <w:rsid w:val="0050763A"/>
    <w:rsid w:val="005112B3"/>
    <w:rsid w:val="005114E6"/>
    <w:rsid w:val="005168A1"/>
    <w:rsid w:val="0052207F"/>
    <w:rsid w:val="0052603D"/>
    <w:rsid w:val="00532496"/>
    <w:rsid w:val="00540971"/>
    <w:rsid w:val="00555C3D"/>
    <w:rsid w:val="00563516"/>
    <w:rsid w:val="00595D56"/>
    <w:rsid w:val="005A6579"/>
    <w:rsid w:val="005B39F2"/>
    <w:rsid w:val="005B4B0C"/>
    <w:rsid w:val="005B76E7"/>
    <w:rsid w:val="005C4EDF"/>
    <w:rsid w:val="005C7928"/>
    <w:rsid w:val="005D0B39"/>
    <w:rsid w:val="005E04EA"/>
    <w:rsid w:val="005E3BDD"/>
    <w:rsid w:val="005E3E32"/>
    <w:rsid w:val="005E51CE"/>
    <w:rsid w:val="005F25A6"/>
    <w:rsid w:val="005F38C6"/>
    <w:rsid w:val="0060465D"/>
    <w:rsid w:val="00605C91"/>
    <w:rsid w:val="00606002"/>
    <w:rsid w:val="00611D2A"/>
    <w:rsid w:val="006162FE"/>
    <w:rsid w:val="006170CB"/>
    <w:rsid w:val="00617243"/>
    <w:rsid w:val="0061777F"/>
    <w:rsid w:val="006371CB"/>
    <w:rsid w:val="00643887"/>
    <w:rsid w:val="00646E93"/>
    <w:rsid w:val="0064783E"/>
    <w:rsid w:val="006527B5"/>
    <w:rsid w:val="00662E8C"/>
    <w:rsid w:val="00671E23"/>
    <w:rsid w:val="0067221E"/>
    <w:rsid w:val="00673D5E"/>
    <w:rsid w:val="00676156"/>
    <w:rsid w:val="00683B42"/>
    <w:rsid w:val="006A3937"/>
    <w:rsid w:val="006B0056"/>
    <w:rsid w:val="006C3A3A"/>
    <w:rsid w:val="006E420D"/>
    <w:rsid w:val="006F5337"/>
    <w:rsid w:val="006F6A7C"/>
    <w:rsid w:val="006F6F7D"/>
    <w:rsid w:val="00703DDD"/>
    <w:rsid w:val="007167A8"/>
    <w:rsid w:val="00725E14"/>
    <w:rsid w:val="00727CFF"/>
    <w:rsid w:val="00731209"/>
    <w:rsid w:val="00733166"/>
    <w:rsid w:val="0073501B"/>
    <w:rsid w:val="00757A4D"/>
    <w:rsid w:val="007604CE"/>
    <w:rsid w:val="00776283"/>
    <w:rsid w:val="00784CFC"/>
    <w:rsid w:val="00791184"/>
    <w:rsid w:val="00792E64"/>
    <w:rsid w:val="007A026A"/>
    <w:rsid w:val="007A1138"/>
    <w:rsid w:val="007A1F70"/>
    <w:rsid w:val="007B29A4"/>
    <w:rsid w:val="007D323C"/>
    <w:rsid w:val="007D6F1A"/>
    <w:rsid w:val="007D78FB"/>
    <w:rsid w:val="007E51E6"/>
    <w:rsid w:val="007F1EA2"/>
    <w:rsid w:val="007F32F8"/>
    <w:rsid w:val="007F52AD"/>
    <w:rsid w:val="007F6AD3"/>
    <w:rsid w:val="008118BF"/>
    <w:rsid w:val="00811E60"/>
    <w:rsid w:val="00821A52"/>
    <w:rsid w:val="00822F6E"/>
    <w:rsid w:val="008300CF"/>
    <w:rsid w:val="0083231D"/>
    <w:rsid w:val="00832969"/>
    <w:rsid w:val="00832E5A"/>
    <w:rsid w:val="00835EBB"/>
    <w:rsid w:val="00840A41"/>
    <w:rsid w:val="00844452"/>
    <w:rsid w:val="00844AF9"/>
    <w:rsid w:val="00853664"/>
    <w:rsid w:val="008606BE"/>
    <w:rsid w:val="00871E9C"/>
    <w:rsid w:val="0087274E"/>
    <w:rsid w:val="0087367C"/>
    <w:rsid w:val="00873890"/>
    <w:rsid w:val="00882169"/>
    <w:rsid w:val="00882488"/>
    <w:rsid w:val="008949F5"/>
    <w:rsid w:val="008C420C"/>
    <w:rsid w:val="008D4C50"/>
    <w:rsid w:val="008D7BC9"/>
    <w:rsid w:val="008E486D"/>
    <w:rsid w:val="008E7819"/>
    <w:rsid w:val="008F173C"/>
    <w:rsid w:val="008F19C5"/>
    <w:rsid w:val="0090231E"/>
    <w:rsid w:val="00904613"/>
    <w:rsid w:val="009077ED"/>
    <w:rsid w:val="0091021D"/>
    <w:rsid w:val="00911578"/>
    <w:rsid w:val="00915F58"/>
    <w:rsid w:val="00926CC9"/>
    <w:rsid w:val="00933AC2"/>
    <w:rsid w:val="009347F0"/>
    <w:rsid w:val="00943EF5"/>
    <w:rsid w:val="00946673"/>
    <w:rsid w:val="00952E7C"/>
    <w:rsid w:val="00957411"/>
    <w:rsid w:val="009615A4"/>
    <w:rsid w:val="0096231F"/>
    <w:rsid w:val="0097335A"/>
    <w:rsid w:val="00973C5E"/>
    <w:rsid w:val="00975D0C"/>
    <w:rsid w:val="00976E4E"/>
    <w:rsid w:val="00984B8E"/>
    <w:rsid w:val="009962F1"/>
    <w:rsid w:val="009A121A"/>
    <w:rsid w:val="009A161B"/>
    <w:rsid w:val="009A215D"/>
    <w:rsid w:val="009B50A0"/>
    <w:rsid w:val="009B72B4"/>
    <w:rsid w:val="009D256C"/>
    <w:rsid w:val="009D412F"/>
    <w:rsid w:val="009D75E4"/>
    <w:rsid w:val="009E109A"/>
    <w:rsid w:val="009E3C61"/>
    <w:rsid w:val="009E5997"/>
    <w:rsid w:val="009E5A19"/>
    <w:rsid w:val="009E6AB0"/>
    <w:rsid w:val="00A00C9A"/>
    <w:rsid w:val="00A076DD"/>
    <w:rsid w:val="00A15841"/>
    <w:rsid w:val="00A16A00"/>
    <w:rsid w:val="00A217DB"/>
    <w:rsid w:val="00A27877"/>
    <w:rsid w:val="00A30424"/>
    <w:rsid w:val="00A41383"/>
    <w:rsid w:val="00A56749"/>
    <w:rsid w:val="00A63091"/>
    <w:rsid w:val="00A6422B"/>
    <w:rsid w:val="00A67C5E"/>
    <w:rsid w:val="00A84DA2"/>
    <w:rsid w:val="00A914A8"/>
    <w:rsid w:val="00AA3E12"/>
    <w:rsid w:val="00AA4194"/>
    <w:rsid w:val="00AA6AB8"/>
    <w:rsid w:val="00AB4A23"/>
    <w:rsid w:val="00AC7F75"/>
    <w:rsid w:val="00AD1214"/>
    <w:rsid w:val="00AF49B9"/>
    <w:rsid w:val="00AF5EFA"/>
    <w:rsid w:val="00B04CD8"/>
    <w:rsid w:val="00B05356"/>
    <w:rsid w:val="00B05686"/>
    <w:rsid w:val="00B13533"/>
    <w:rsid w:val="00B14BEF"/>
    <w:rsid w:val="00B245F8"/>
    <w:rsid w:val="00B249E1"/>
    <w:rsid w:val="00B25D1B"/>
    <w:rsid w:val="00B64D16"/>
    <w:rsid w:val="00B74182"/>
    <w:rsid w:val="00B80354"/>
    <w:rsid w:val="00B806CD"/>
    <w:rsid w:val="00B8146E"/>
    <w:rsid w:val="00B83C7D"/>
    <w:rsid w:val="00B85CCF"/>
    <w:rsid w:val="00B87495"/>
    <w:rsid w:val="00BA1CBC"/>
    <w:rsid w:val="00BA74D8"/>
    <w:rsid w:val="00BB45DF"/>
    <w:rsid w:val="00BC61B8"/>
    <w:rsid w:val="00BD12A8"/>
    <w:rsid w:val="00BE0763"/>
    <w:rsid w:val="00BE21A0"/>
    <w:rsid w:val="00BE248B"/>
    <w:rsid w:val="00BE6A81"/>
    <w:rsid w:val="00BF0208"/>
    <w:rsid w:val="00C0101A"/>
    <w:rsid w:val="00C029A0"/>
    <w:rsid w:val="00C05C09"/>
    <w:rsid w:val="00C07D71"/>
    <w:rsid w:val="00C20476"/>
    <w:rsid w:val="00C205FC"/>
    <w:rsid w:val="00C271CE"/>
    <w:rsid w:val="00C35861"/>
    <w:rsid w:val="00C42F9E"/>
    <w:rsid w:val="00C441F4"/>
    <w:rsid w:val="00C47529"/>
    <w:rsid w:val="00C4775B"/>
    <w:rsid w:val="00C502FF"/>
    <w:rsid w:val="00C505C9"/>
    <w:rsid w:val="00C57392"/>
    <w:rsid w:val="00C619BB"/>
    <w:rsid w:val="00C64732"/>
    <w:rsid w:val="00C6689B"/>
    <w:rsid w:val="00C6781A"/>
    <w:rsid w:val="00C705EF"/>
    <w:rsid w:val="00C850AC"/>
    <w:rsid w:val="00C92EE2"/>
    <w:rsid w:val="00C97FE8"/>
    <w:rsid w:val="00CA79E2"/>
    <w:rsid w:val="00CC0739"/>
    <w:rsid w:val="00CC5791"/>
    <w:rsid w:val="00CC5F0C"/>
    <w:rsid w:val="00CC794D"/>
    <w:rsid w:val="00CE74C1"/>
    <w:rsid w:val="00CF02ED"/>
    <w:rsid w:val="00D01DAB"/>
    <w:rsid w:val="00D02C58"/>
    <w:rsid w:val="00D069B6"/>
    <w:rsid w:val="00D110A5"/>
    <w:rsid w:val="00D11C6B"/>
    <w:rsid w:val="00D2665F"/>
    <w:rsid w:val="00D35CFC"/>
    <w:rsid w:val="00D614E1"/>
    <w:rsid w:val="00D627FF"/>
    <w:rsid w:val="00D646AD"/>
    <w:rsid w:val="00D73AC4"/>
    <w:rsid w:val="00D853B1"/>
    <w:rsid w:val="00D97230"/>
    <w:rsid w:val="00D97457"/>
    <w:rsid w:val="00DA0BE1"/>
    <w:rsid w:val="00DA1CB1"/>
    <w:rsid w:val="00DA2159"/>
    <w:rsid w:val="00DA4AF4"/>
    <w:rsid w:val="00DB174D"/>
    <w:rsid w:val="00DB35CD"/>
    <w:rsid w:val="00DC5AE6"/>
    <w:rsid w:val="00DD2038"/>
    <w:rsid w:val="00DE15C0"/>
    <w:rsid w:val="00DE746D"/>
    <w:rsid w:val="00E0151F"/>
    <w:rsid w:val="00E1051C"/>
    <w:rsid w:val="00E11994"/>
    <w:rsid w:val="00E12C6B"/>
    <w:rsid w:val="00E25D62"/>
    <w:rsid w:val="00E34650"/>
    <w:rsid w:val="00E36801"/>
    <w:rsid w:val="00E45055"/>
    <w:rsid w:val="00E51B67"/>
    <w:rsid w:val="00E579A6"/>
    <w:rsid w:val="00E6337F"/>
    <w:rsid w:val="00E658AF"/>
    <w:rsid w:val="00E70181"/>
    <w:rsid w:val="00E73EDE"/>
    <w:rsid w:val="00E811A1"/>
    <w:rsid w:val="00E84EF8"/>
    <w:rsid w:val="00E9089B"/>
    <w:rsid w:val="00E9306F"/>
    <w:rsid w:val="00EB0652"/>
    <w:rsid w:val="00EC0B8B"/>
    <w:rsid w:val="00EC4F50"/>
    <w:rsid w:val="00EE6168"/>
    <w:rsid w:val="00EF432C"/>
    <w:rsid w:val="00EF47BC"/>
    <w:rsid w:val="00EF61B1"/>
    <w:rsid w:val="00F0204B"/>
    <w:rsid w:val="00F026AC"/>
    <w:rsid w:val="00F036D9"/>
    <w:rsid w:val="00F0660B"/>
    <w:rsid w:val="00F11C97"/>
    <w:rsid w:val="00F13528"/>
    <w:rsid w:val="00F13E56"/>
    <w:rsid w:val="00F21723"/>
    <w:rsid w:val="00F2712C"/>
    <w:rsid w:val="00F43893"/>
    <w:rsid w:val="00F553A8"/>
    <w:rsid w:val="00F562A8"/>
    <w:rsid w:val="00F60610"/>
    <w:rsid w:val="00F73A93"/>
    <w:rsid w:val="00F74742"/>
    <w:rsid w:val="00F77099"/>
    <w:rsid w:val="00F779E4"/>
    <w:rsid w:val="00F83D31"/>
    <w:rsid w:val="00F8434F"/>
    <w:rsid w:val="00FA2C69"/>
    <w:rsid w:val="00FB052D"/>
    <w:rsid w:val="00FC1BF6"/>
    <w:rsid w:val="00FC5E90"/>
    <w:rsid w:val="00FC6014"/>
    <w:rsid w:val="00FD4772"/>
    <w:rsid w:val="00FE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655B4"/>
  <w15:docId w15:val="{DB0376A8-9713-4130-89DD-8388860C5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A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343A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43A62"/>
    <w:rPr>
      <w:rFonts w:ascii="宋体" w:eastAsia="宋体" w:hAnsi="宋体" w:cs="宋体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8E486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74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418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4182"/>
    <w:rPr>
      <w:sz w:val="18"/>
      <w:szCs w:val="18"/>
    </w:rPr>
  </w:style>
  <w:style w:type="paragraph" w:customStyle="1" w:styleId="Default">
    <w:name w:val="Default"/>
    <w:rsid w:val="00A5674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1E4839"/>
    <w:rPr>
      <w:b/>
      <w:bCs/>
    </w:rPr>
  </w:style>
  <w:style w:type="character" w:customStyle="1" w:styleId="apple-converted-space">
    <w:name w:val="apple-converted-space"/>
    <w:basedOn w:val="a0"/>
    <w:rsid w:val="001E4839"/>
  </w:style>
  <w:style w:type="character" w:styleId="a7">
    <w:name w:val="annotation reference"/>
    <w:basedOn w:val="a0"/>
    <w:uiPriority w:val="99"/>
    <w:unhideWhenUsed/>
    <w:qFormat/>
    <w:rsid w:val="00B25D1B"/>
    <w:rPr>
      <w:sz w:val="21"/>
      <w:szCs w:val="21"/>
    </w:rPr>
  </w:style>
  <w:style w:type="paragraph" w:styleId="a8">
    <w:name w:val="annotation text"/>
    <w:basedOn w:val="a"/>
    <w:link w:val="Char1"/>
    <w:uiPriority w:val="99"/>
    <w:unhideWhenUsed/>
    <w:qFormat/>
    <w:rsid w:val="00B25D1B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qFormat/>
    <w:rsid w:val="00B25D1B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B25D1B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B25D1B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B25D1B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B25D1B"/>
    <w:rPr>
      <w:sz w:val="18"/>
      <w:szCs w:val="18"/>
    </w:rPr>
  </w:style>
  <w:style w:type="character" w:styleId="ab">
    <w:name w:val="Emphasis"/>
    <w:basedOn w:val="a0"/>
    <w:uiPriority w:val="20"/>
    <w:qFormat/>
    <w:rsid w:val="00DB17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6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CE2541-CF1C-499F-89F7-BA033BB70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229</Words>
  <Characters>1311</Characters>
  <Application>Microsoft Office Word</Application>
  <DocSecurity>0</DocSecurity>
  <Lines>10</Lines>
  <Paragraphs>3</Paragraphs>
  <ScaleCrop>false</ScaleCrop>
  <Company>Lenovo</Company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7</cp:revision>
  <dcterms:created xsi:type="dcterms:W3CDTF">2019-03-26T12:04:00Z</dcterms:created>
  <dcterms:modified xsi:type="dcterms:W3CDTF">2019-05-19T13:42:00Z</dcterms:modified>
</cp:coreProperties>
</file>